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0539" w:type="dxa"/>
        <w:jc w:val="left"/>
        <w:tblInd w:w="131" w:type="dxa"/>
        <w:tblBorders>
          <w:top w:val="single" w:sz="5" w:space="0" w:color="808080"/>
          <w:left w:val="single" w:sz="5" w:space="0" w:color="808080"/>
          <w:bottom w:val="single" w:sz="2" w:space="0" w:color="808080"/>
          <w:insideH w:val="single" w:sz="2" w:space="0" w:color="808080"/>
        </w:tblBorders>
        <w:tblCellMar>
          <w:top w:w="131" w:type="dxa"/>
          <w:left w:w="124" w:type="dxa"/>
          <w:bottom w:w="131" w:type="dxa"/>
          <w:right w:w="131" w:type="dxa"/>
        </w:tblCellMar>
      </w:tblPr>
      <w:tblGrid>
        <w:gridCol w:w="2597"/>
        <w:gridCol w:w="951"/>
        <w:gridCol w:w="754"/>
        <w:gridCol w:w="1383"/>
        <w:gridCol w:w="1219"/>
        <w:gridCol w:w="1112"/>
        <w:gridCol w:w="1293"/>
        <w:gridCol w:w="1230"/>
      </w:tblGrid>
      <w:tr>
        <w:trPr/>
        <w:tc>
          <w:tcPr>
            <w:tcW w:w="2597" w:type="dxa"/>
            <w:tcBorders>
              <w:top w:val="single" w:sz="5" w:space="0" w:color="808080"/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Name</w:t>
            </w:r>
          </w:p>
        </w:tc>
        <w:tc>
          <w:tcPr>
            <w:tcW w:w="951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Memo Link</w:t>
            </w:r>
          </w:p>
        </w:tc>
        <w:tc>
          <w:tcPr>
            <w:tcW w:w="754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Files</w:t>
            </w:r>
          </w:p>
        </w:tc>
        <w:tc>
          <w:tcPr>
            <w:tcW w:w="1383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References</w:t>
            </w:r>
          </w:p>
        </w:tc>
        <w:tc>
          <w:tcPr>
            <w:tcW w:w="1219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Created On</w:t>
            </w:r>
          </w:p>
        </w:tc>
        <w:tc>
          <w:tcPr>
            <w:tcW w:w="1112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Created By</w:t>
            </w:r>
          </w:p>
        </w:tc>
        <w:tc>
          <w:tcPr>
            <w:tcW w:w="1293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Modified On</w:t>
            </w:r>
          </w:p>
        </w:tc>
        <w:tc>
          <w:tcPr>
            <w:tcW w:w="1230" w:type="dxa"/>
            <w:tcBorders>
              <w:top w:val="single" w:sz="5" w:space="0" w:color="808080"/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Heading"/>
              <w:suppressLineNumbers/>
              <w:spacing w:before="0" w:after="283"/>
              <w:jc w:val="center"/>
              <w:rPr/>
            </w:pPr>
            <w:r>
              <w:rPr/>
              <w:t>Modified By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Demographic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6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1:2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Lack of needs m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9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0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hel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0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0:0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resources relevant to them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4:3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7:4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No Inperson support group availabl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37:3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1:1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New to sharing about their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3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31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eing apologetic for the reader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5:0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2:3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irst time posting on Redd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9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2:2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People do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6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5:5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Pregnancy struggl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Feb 4, 2020 at 7:29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Feb 4, 2020 at 7:29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Provides empath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5:3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4:5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rovides empathy - Family Relationshi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4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6:5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rovides empathy- understands their concern or troubl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6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4:1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0:5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porting similar experiences -Different circumstances or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49:4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5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eeking Advic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1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13:0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sks for advice for treatmen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0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5:2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sks for advice or reassuranc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0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8:4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sks for doctor advic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1:0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1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and tips to help for sucidi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6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9:4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mpath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8:1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0:3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irst year of diagnosis is the scariest part and you need time to get used to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2:3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3:3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eds will start help with time, less pain and function proper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3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2:3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eds are improv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5:4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5:3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nline information are not set on ston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0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5:4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ositive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6:3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9:0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If you don't like your circumstance, change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6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7:0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Live your life to the fulle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6:1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7:1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New and current therapies that can help with your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5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5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rovides different perspec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8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9:5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eek HCP help and don't feel asham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9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6:1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ess can make it wor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4:3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3:0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ill burden family more if disease gets worse bc you didn't take care of yourself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5:1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5:1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ould help or talk to those who are having suicidi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5:5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6:2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'bad days'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1:4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1:5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rac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4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iclofenac ge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4:2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4:3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tra mobility work (ex. yoga tune-up balls)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8:2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ea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5:0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0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yaluronic acid injec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4:4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5:0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assag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how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1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2:0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disease manage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8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2:0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cupunctu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2:0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4:0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ose weigh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9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20:2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ush through the da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3:1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5:5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Push through can take alot of energy but may be effec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3:2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3:2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sources to help with functional limit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5:4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7:2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for fatigu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4:5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5:3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Asks and advises about mental wellbe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8:42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40:3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Di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6:0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7:3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Downplaying fatigu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3:1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3:3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Eliminate as many stressor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8:5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9:1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Get approved for permanent disabilit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9:5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0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Have to plan out activities beforeh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7:0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7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assag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5:30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8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uggests getting iron check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40:58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41:2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ake control of your own treat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6:3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8:3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for flareup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2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2:2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Accupunctu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5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5:2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Alter di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2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7:3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Ice or heat pa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4:3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4:4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edication recommenda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4:0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6:2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urger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6:5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7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aichi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4:5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5:1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Water activiti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4:5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5:2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for pai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Biologic monotherap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5:5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6:0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Compression glo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3:0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4:4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di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3:00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7:4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8:3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44:2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Get approved for permanent disabilit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9:2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0:0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Heat or ic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28:5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0:2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Jacuzzi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0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0:3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assag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8:3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8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Perhaps try gluten free be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9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9:2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Positive messag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3:5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4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tretching 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3:3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9:4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witch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8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:56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ake control over your own treat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6:1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6:2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ake OTC PRN for non-specific pai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Wristwarm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28:5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2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for sleep hygein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3:4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0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Pillow suppor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3:5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4:0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with intial diagnosi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1:0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4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Encouraging and positive messag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1:1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8:3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irst year of diagnosis is the scariest part and you need time to get used to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9:1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23:1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  </w:t>
            </w:r>
            <w:r>
              <w:rPr/>
              <w:t>Meds will start help with time, less pain and function proper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9:1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8:5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  </w:t>
            </w:r>
            <w:r>
              <w:rPr/>
              <w:t>You will learn how to work with 'bad days'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9:1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7:5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Get enough re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2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3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tress can make it wor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2:4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3:0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Worrying will make it wor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4:1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4:2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ial and erro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4:0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4:1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y best to look after oneself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8:3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8:4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y to stay ac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35:4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9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Yoga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1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2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doing things you lo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0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6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emotional distres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43:0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4:3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ccept some people wo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6:3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4:5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ccepted as what it i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6:3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4:1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sk for specific things you ne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8:3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8:5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e careful with Intern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2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3:2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ounselling or therap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3:49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1:3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think about far future. Focus on toda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6:3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6:5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press to loved on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23:4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2:1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eel free to contact if you want to talk mo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:54:4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1:1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Gets better with ti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4:1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4:2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ook after your mental health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0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5:4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indfulness 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6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8:5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ffers resourc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47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1:2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rovides positive messages or hop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3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5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5:1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ake most out of positive day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3:0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2:0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et personal expecta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5:2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4:4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ut yourself fir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7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7:1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ach out to loved ones for suppor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6:3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2:2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spect your limita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19:3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7:3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eek professional suppor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8:3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6:0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elf-ca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48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7:4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art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7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8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upport grou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24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1:3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y not to think about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8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8:5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y to stay ac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35:3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9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rit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48:0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57:0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exercis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6:5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9:1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e posi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7:5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9:3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lood flow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0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0:5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an exercise when using body correct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0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1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ound another exercise that's satisfy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4:1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2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ot bath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7:1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8:0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lee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7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38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lowly go back to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5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7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ape up swollen join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7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29:2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9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0:4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plain to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6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29:1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f family does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2:2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5:5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Guide them to different threa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3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3:4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Have a talk with them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5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6:1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If they don't understand you, bring them to your appoint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1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1:5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Limit contact with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5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39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et firm boundari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7:2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0:2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Wishing that their author's family members can come and see how they do it in their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5:2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5:2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ositive support of family really help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7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0:3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ategies for Partn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0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3:4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Have a conversation with partn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0:2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0:2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upport from family is helpfu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8:3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1:3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ill burden family more if disease gets worse bc you didn't take care of yourself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8:5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10:15:1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schoo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0:4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29:0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d to unbrainwash myself that I'm not handicapp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0:4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1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stres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1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liminate stressor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9:2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9:3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y to keep stress levels moderat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7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9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wor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1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28:1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0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1:1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plain to work what's happening and request for accomod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9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3:4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Go back to work when manageabl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2:4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3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oderated distraction helps at wor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2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2:0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duce wor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9:1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9:2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houldn't expect support from team at wor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0:53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0:59:1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for working with or finding Health Care Professional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4:4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5:0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mportant to find HCP who listens and understands you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3:1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5:5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ncorporated orthopedi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45:0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34:5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ccupational therapi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29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0:0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pen Communic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4:2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6:5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hysiotherapi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32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7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ake control over your own treat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7:4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56:0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ategies to take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9:3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9:5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necdot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22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8:2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hange di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7:0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7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ducation on meds (ex. side effects, tips)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40:3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4:3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f you don't take it, it'll get worse and burden loved ones mo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9:2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7:4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nformed on risks of not taking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0:00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3:4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eds are improv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3:1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5:2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eds will kick in with ti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39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1:5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pen communication with HC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4:0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7:3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witch or add or modify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6:1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58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Understand that finding the right treatment may take ti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40:0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4:0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taking medica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8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6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ecause of someone they know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14:1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14:3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Because loved one with the same disease died from the m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8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9:2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ost concer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1:2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4:0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ime taking the pill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6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4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imited options due to med condi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8:0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8:2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edica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7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8:0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Negative experiences with meds (Side effects or Allergies or intolerance)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8:1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0:3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Not a fan of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6:3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6:4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edications stopped work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7:4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4:2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verwhelmed with amount of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6:3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4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unning out of opt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7:4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3:3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cared to take me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10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21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he extent and effect of modern medicin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1:49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2:2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1:0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0:2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an't drink alcoho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7:0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8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atigu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9:1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8:4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eeling useless and can't do anything about i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4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4:4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trategies tried before but wasn't successfu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4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5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unctional limit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6:4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6:0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hel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0:2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0:0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resources relevant to them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19:2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7:4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time to manage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2:0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12:4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maintain die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38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1:3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nflamm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3:3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40:2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ai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1:0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4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In so much pai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5:3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8:5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Non-adher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0:5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1:1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eight Gai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07:5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08:1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doing activities you lo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8:5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08:2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por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9:2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9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Can't do things I lo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3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4:5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Continued to pla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9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4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eeling depress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4:5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6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elt like letting team dow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9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0:1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People don't understand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2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2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ried other exercis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5:3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38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exercis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4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4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an't meet expectations of healthy individuals or peers or friend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6:0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6:3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epressed because could not 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5:1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1:5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Very weak because lack of exerc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1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7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7:1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7:5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an I expand my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05:5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07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amily does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12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49:3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Don't understand what's happen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2:02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13:2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ather doesn't understand why you can't push through the da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7:3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7:3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Mother does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8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47:2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amily is pushing to do regular activiti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1:1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1:3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amily member who also has RA but doesn't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5:4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8:3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eels guilty to put burden on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6:4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4:08:0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eartbreaking to not being fully committed to famil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3:4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45:4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Feels guilty because family is picking up slac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4:5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4:04:5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Health Care Professional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0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1:0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sking for hel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39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46:5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eveloped phobia of needl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5:4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6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idn't hel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5:2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5:3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r is not listening to me OR not understanding 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1:0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59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rustrated when Dr doesn't know what to do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0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0:2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new Dr who can understan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2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50:37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ong wait tim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6:15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6:4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asn't diagnosed correctly and was left untreat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9:2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0:0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hen to contact HC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2:4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13:0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initial diagnosi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6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7:1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lot of things chang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0:20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0:3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idn't know what to expec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05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4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uicid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6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1:5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Don't want people close to me to suffer if I di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6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2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eeks for thoughts or opin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6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3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Thinking about shortened life expectancy with the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46:4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2:1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hy 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9:4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0:5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sleep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3:2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4:2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 with work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2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0:0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nxiet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3:1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33:2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oworkers don't understand or not supportiv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1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5:0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xhaust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9:3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2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equires alot of energ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2:2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1:4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ork cannot accomodat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9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0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es-Emotional tol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4:1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4:42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cceptance is har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26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53:2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nxiou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41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58:5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eing called lazy, or getting acused for not trying har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9:5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49:1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Big toll on mental health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6, 2019 at 11:43:0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6, 2019 at 11:43:06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ri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8:3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10:3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efeat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8:51:1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6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epress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1:51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9:0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iscourag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14:0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19:0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believe disease will get better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22:2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10:5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know what to do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5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9:4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want people to feel sorr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5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6:0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want to show to loved on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36:3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36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eels alon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20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26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eels hopeless and los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8:1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6:0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eels invisibl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3:3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4:0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Frustrat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12:2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6:4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Gets worri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17:4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19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ask for suppor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4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5:2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find resources relevant to them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19:28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7:4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rd to not let RA define 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11:1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11:2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Having terrible ti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5:1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5:5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Internet search shows scary resul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09:5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3:4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ack of fulfill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0:3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5:0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ajor adjustment in lif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0:1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30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Missing out on lif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29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13:5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Need better motivation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0:4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0:5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No Inperson support group availabl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1:1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21:1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Noone who can relate to them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7:53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8:1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Overestimating ability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01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10:04:2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People don't think chronic illness is seriou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0:59:4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49:5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Rant or V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9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1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43:3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a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00:0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55:3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car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8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4:35:2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3:29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  </w:t>
            </w:r>
            <w:r>
              <w:rPr/>
              <w:t>Scared about futu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39:5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2:0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ess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2:0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1:2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truggl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6, 2019 at 11:42:36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3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uck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0:0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5:00:2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uicid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20:4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0:0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aking antidepressan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0:0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0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ir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5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6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47:5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6, 2019 at 11:09:1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ough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1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7, 2019 at 3:51:18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ried everything but is not work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7:2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17:42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hat should my realistic expectation b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12:5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2:13:0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hy m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4:20:4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9:10:3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orn ou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7:50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5, 2019 at 3:21:2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truggling in school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n 26, 2019 at 11:44:27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4:15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ifficult emotionally back in chilldhood andor teen year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8:0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8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No energy to fully participate in school activitie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30:2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46:29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as bullied for limp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8:4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09:15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Suicid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7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9:0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37:1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Commenters admiting they also had suicidal thought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6:44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3, 2019 at 9:46:2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want people close to me to suffer if I di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2:29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2:4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Don't want to live if completely physically disable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55:2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00:3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Lost a friend due to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4:39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5:11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Seeks for thoughts or opinion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3:14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3:30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hinking about shortened life expectancy with the disea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1:43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22:1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We don't know how much meds will improve or new treatments will aris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3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00:29 A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2:27:2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Thank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5:41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8, 2019 at 3:16:10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ppreciates support from govern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3:0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3:33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Appreciates support of health car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1:53:12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11:54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hanks community for suppor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7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44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26:57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32:53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Thanks sharing tips for disease management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0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0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5:26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7, 2019 at 12:28:08 A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Tips on exercising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0:0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1:10:21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Use of CBD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3:15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3:47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  </w:t>
            </w:r>
            <w:r>
              <w:rPr/>
              <w:t>Effectiveness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2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4:10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2" w:space="0" w:color="808080"/>
              <w:insideH w:val="single" w:sz="2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2, 2019 at 2:54:36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2" w:space="0" w:color="808080"/>
              <w:right w:val="single" w:sz="5" w:space="0" w:color="808080"/>
              <w:insideH w:val="single" w:sz="2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  <w:tr>
        <w:trPr/>
        <w:tc>
          <w:tcPr>
            <w:tcW w:w="2597" w:type="dxa"/>
            <w:tcBorders>
              <w:left w:val="single" w:sz="5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24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What 'bad day' feels like</w:t>
            </w:r>
          </w:p>
        </w:tc>
        <w:tc>
          <w:tcPr>
            <w:tcW w:w="951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754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383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1</w:t>
            </w:r>
          </w:p>
        </w:tc>
        <w:tc>
          <w:tcPr>
            <w:tcW w:w="1219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3:18 PM</w:t>
            </w:r>
          </w:p>
        </w:tc>
        <w:tc>
          <w:tcPr>
            <w:tcW w:w="1112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  <w:tc>
          <w:tcPr>
            <w:tcW w:w="1293" w:type="dxa"/>
            <w:tcBorders>
              <w:left w:val="single" w:sz="2" w:space="0" w:color="808080"/>
              <w:bottom w:val="single" w:sz="5" w:space="0" w:color="808080"/>
              <w:insideH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ul 1, 2019 at 10:53:34 PM</w:t>
            </w:r>
          </w:p>
        </w:tc>
        <w:tc>
          <w:tcPr>
            <w:tcW w:w="1230" w:type="dxa"/>
            <w:tcBorders>
              <w:left w:val="single" w:sz="2" w:space="0" w:color="808080"/>
              <w:bottom w:val="single" w:sz="5" w:space="0" w:color="808080"/>
              <w:right w:val="single" w:sz="5" w:space="0" w:color="808080"/>
              <w:insideH w:val="single" w:sz="5" w:space="0" w:color="808080"/>
              <w:insideV w:val="single" w:sz="5" w:space="0" w:color="808080"/>
            </w:tcBorders>
            <w:shd w:fill="auto" w:val="clear"/>
            <w:tcMar>
              <w:left w:w="130" w:type="dxa"/>
            </w:tcMar>
            <w:vAlign w:val="center"/>
          </w:tcPr>
          <w:p>
            <w:pPr>
              <w:pStyle w:val="TableContents"/>
              <w:spacing w:before="0" w:after="283"/>
              <w:rPr/>
            </w:pPr>
            <w:r>
              <w:rPr/>
              <w:t>JP</w:t>
            </w:r>
          </w:p>
        </w:tc>
      </w:tr>
    </w:tbl>
    <w:p>
      <w:pPr>
        <w:pStyle w:val="TextBody"/>
        <w:spacing w:before="0" w:after="283"/>
        <w:rPr/>
      </w:pPr>
      <w:r>
        <w:rPr/>
      </w:r>
    </w:p>
    <w:sectPr>
      <w:type w:val="nextPage"/>
      <w:pgSz w:w="12240" w:h="15840"/>
      <w:pgMar w:left="1134" w:right="567" w:header="0" w:top="567" w:footer="0" w:bottom="567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">
    <w:altName w:val="Times New Roman"/>
    <w:charset w:val="01"/>
    <w:family w:val="roman"/>
    <w:pitch w:val="variable"/>
  </w:font>
  <w:font w:name="Albany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ial Unicode MS" w:cs="Arial Unicode MS"/>
        <w:sz w:val="24"/>
        <w:szCs w:val="24"/>
        <w:lang w:val="en-CA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Arial Unicode MS" w:cs="Arial Unicode MS"/>
      <w:color w:val="auto"/>
      <w:sz w:val="24"/>
      <w:szCs w:val="24"/>
      <w:lang w:val="en-CA" w:eastAsia="zh-CN" w:bidi="hi-IN"/>
    </w:rPr>
  </w:style>
  <w:style w:type="paragraph" w:styleId="Heading1">
    <w:name w:val="Heading 1"/>
    <w:basedOn w:val="Heading"/>
    <w:next w:val="TextBody"/>
    <w:qFormat/>
    <w:pPr/>
    <w:rPr>
      <w:rFonts w:ascii="Thorndale" w:hAnsi="Thorndale"/>
      <w:b/>
      <w:bCs/>
      <w:sz w:val="48"/>
      <w:szCs w:val="44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InternetLink">
    <w:name w:val="Internet 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283"/>
    </w:pPr>
    <w:rPr>
      <w:rFonts w:ascii="Albany" w:hAnsi="Albany"/>
      <w:sz w:val="28"/>
      <w:szCs w:val="26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orizontalLine">
    <w:name w:val="Horizontal Line"/>
    <w:basedOn w:val="Normal"/>
    <w:next w:val="TextBody"/>
    <w:qFormat/>
    <w:pPr>
      <w:pBdr>
        <w:bottom w:val="double" w:sz="2" w:space="0" w:color="808080"/>
      </w:pBdr>
      <w:spacing w:before="0" w:after="283"/>
    </w:pPr>
    <w:rPr>
      <w:sz w:val="12"/>
    </w:rPr>
  </w:style>
  <w:style w:type="paragraph" w:styleId="Sender">
    <w:name w:val="Envelope Return"/>
    <w:basedOn w:val="Normal"/>
    <w:pPr/>
    <w:rPr>
      <w:i/>
    </w:rPr>
  </w:style>
  <w:style w:type="paragraph" w:styleId="TableContents">
    <w:name w:val="Table Contents"/>
    <w:basedOn w:val="TextBody"/>
    <w:qFormat/>
    <w:pPr/>
    <w:rPr/>
  </w:style>
  <w:style w:type="paragraph" w:styleId="Footer">
    <w:name w:val="Footer"/>
    <w:basedOn w:val="Normal"/>
    <w:pPr>
      <w:suppressLineNumbers/>
      <w:tabs>
        <w:tab w:val="center" w:pos="4818" w:leader="none"/>
        <w:tab w:val="right" w:pos="9637" w:leader="none"/>
      </w:tabs>
    </w:pPr>
    <w:rPr/>
  </w:style>
  <w:style w:type="paragraph" w:styleId="Header">
    <w:name w:val="Header"/>
    <w:basedOn w:val="Normal"/>
    <w:pPr>
      <w:suppressLineNumbers/>
      <w:tabs>
        <w:tab w:val="center" w:pos="4818" w:leader="none"/>
        <w:tab w:val="right" w:pos="9637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3.6.1$MacOSX_X86_64 LibreOffice_project/686f202eff87ef707079aeb7f485847613344eb7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CA</dc:language>
  <cp:lastModifiedBy/>
  <cp:revision>0</cp:revision>
  <dc:subject/>
  <dc:title/>
</cp:coreProperties>
</file>